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3"/>
        <w:gridCol w:w="985"/>
        <w:gridCol w:w="1010"/>
        <w:gridCol w:w="587"/>
        <w:gridCol w:w="798"/>
        <w:gridCol w:w="685"/>
        <w:gridCol w:w="1049"/>
        <w:gridCol w:w="1393"/>
      </w:tblGrid>
      <w:tr w:rsidR="006F1D63" w:rsidRPr="006F1D63" w:rsidTr="006F1D63">
        <w:trPr>
          <w:trHeight w:val="288"/>
        </w:trPr>
        <w:tc>
          <w:tcPr>
            <w:tcW w:w="6232" w:type="dxa"/>
            <w:gridSpan w:val="6"/>
            <w:noWrap/>
            <w:hideMark/>
          </w:tcPr>
          <w:p w:rsidR="00AD27E1" w:rsidRDefault="00AD27E1" w:rsidP="00AD27E1">
            <w:pPr>
              <w:pStyle w:val="Header"/>
            </w:pPr>
            <w:bookmarkStart w:id="0" w:name="_GoBack"/>
            <w:bookmarkEnd w:id="0"/>
            <w:r>
              <w:t>Sheet 1</w:t>
            </w:r>
          </w:p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Significantly differentially gene ex</w:t>
            </w:r>
            <w:r w:rsidR="00BE425D">
              <w:rPr>
                <w:b/>
                <w:bCs/>
              </w:rPr>
              <w:t>p</w:t>
            </w:r>
            <w:r w:rsidRPr="006F1D63">
              <w:rPr>
                <w:b/>
                <w:bCs/>
              </w:rPr>
              <w:t>ression in GSE18840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ID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adj.</w:t>
            </w:r>
            <w:proofErr w:type="gramStart"/>
            <w:r w:rsidRPr="006F1D63">
              <w:rPr>
                <w:b/>
                <w:bCs/>
              </w:rPr>
              <w:t>P.Val</w:t>
            </w:r>
            <w:proofErr w:type="spellEnd"/>
            <w:proofErr w:type="gramEnd"/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proofErr w:type="gramStart"/>
            <w:r w:rsidRPr="006F1D63">
              <w:rPr>
                <w:b/>
                <w:bCs/>
              </w:rPr>
              <w:t>P.Value</w:t>
            </w:r>
            <w:proofErr w:type="spellEnd"/>
            <w:proofErr w:type="gramEnd"/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t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B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ORF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SPOT_ID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484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16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3.26E-0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7.2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2.066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CNN1A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>
            <w:r w:rsidRPr="006F1D63">
              <w:t> 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5163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18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8.87E-0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6.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1.366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CNN1B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>
            <w:r w:rsidRPr="006F1D63">
              <w:t> 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5300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18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9.98E-0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6.3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1.280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85208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3248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2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03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5.3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0.312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1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05332.2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484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2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073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4.8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0.254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CDC26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082393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0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103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4.6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0.533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TSPAN13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20626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4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172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4.2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0.953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FZD5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00739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5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220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4.1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1.156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3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LDHAL6B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08324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6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349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8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1.545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1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PR37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3007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361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8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1.574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47908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3402255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7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393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7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1.645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NGPT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443197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84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481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6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1.818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OX2-OT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01207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8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507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1.862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0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FRK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07884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9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572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5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1.965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3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ITGB1BP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958238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39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598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003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4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TPD5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19LNC1A10003665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0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644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4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067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96708.3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339191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0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707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146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TP23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22700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0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717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3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15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FANCF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419372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1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759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3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207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MATN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677373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1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765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3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214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RERG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6845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1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776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3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22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78922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1439111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14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79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3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24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3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HERPUD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133995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836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290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DHRS7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_23_P1168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974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2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422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/>
        </w:tc>
        <w:tc>
          <w:tcPr>
            <w:tcW w:w="1271" w:type="dxa"/>
            <w:noWrap/>
            <w:hideMark/>
          </w:tcPr>
          <w:p w:rsidR="006F1D63" w:rsidRPr="006F1D63" w:rsidRDefault="006F1D63" w:rsidP="006F1D63">
            <w:r w:rsidRPr="006F1D63">
              <w:t>A_23_P11685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1573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980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427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24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09686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6495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018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1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459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4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159972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3104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038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1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476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4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XLOC_l2_008924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5128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054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1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489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XLOC_006934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696899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155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568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4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ORMDL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772990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30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3.0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67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REG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5517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402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9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735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89266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718178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454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9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766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MPZL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19LNC1A10009703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502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9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794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2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23158.2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630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515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9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802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93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TE1-AS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181493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755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8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928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CAT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4860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8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8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955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92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731566.2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3096978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915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04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FZD6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4616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01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7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4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7463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369056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012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7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46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8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CATG00000056335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280332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107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7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86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5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RUNDC3B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151895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169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7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111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P1S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0387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266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148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589765.6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2065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327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6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17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9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C653653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4737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33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6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173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3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104472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4870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599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6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266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9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INC01003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276087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680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6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293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4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HPRT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6374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681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6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293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7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354977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433506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681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6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293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RCN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V4001260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711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303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0428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11152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773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5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322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RAB3B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2544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34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4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482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39909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996075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458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4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11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DDX60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01597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618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4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50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AMP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5966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836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00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6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09480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5612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986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33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8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25197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08079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053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47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4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DDIT4L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740972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0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50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PAIP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672374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087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54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PSMD10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056715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129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63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GA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18623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154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68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0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NPFFR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BL10000065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200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77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FTX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5578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291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96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10573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291796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302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98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HEXB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19AP1B11910726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304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98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6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CNG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120904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511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738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2.0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RISPLD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207568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787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2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78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9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TM9SF3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007546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837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2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797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7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ASD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212088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845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2.2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799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1.53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LC25A4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1119544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18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017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5.8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0.876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6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HAND2-AS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1086031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18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021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5.7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0.695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7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HAND2-AS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1248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20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02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5.6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0.593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21657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400856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0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625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4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041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82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SATB1-AS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5106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825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279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8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82417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03399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890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2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344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TRA8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720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914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2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367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3.57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P002748.3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947794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961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2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410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6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CDC149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464814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23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0990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435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UBC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2704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119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1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54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44578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201952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223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0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617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3.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LC38A6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19AP1B14033750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257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0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641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PSMD8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8083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267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0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64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6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355075.4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24961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341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3.01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697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73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CATG00000047891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1460392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3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438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9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757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C3orf18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836143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455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9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767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94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DAZAP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2663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569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9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832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0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43166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4437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665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8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883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0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PDE10A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10071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749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8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925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5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CP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4331807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759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8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930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8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RPL17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106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860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8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97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99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06482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919346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874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8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2.985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87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INC00893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984877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971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7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28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71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11462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4687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981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7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33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1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77303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414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1991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7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37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3.24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OGFR-AS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955804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025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7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052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2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LAD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19AP1B10732088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151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7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104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6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4517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5163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48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166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7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110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3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8424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996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805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5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332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1824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4440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832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5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340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9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05479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4214094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864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5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350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4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ECM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272510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2875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5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3535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2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LC4A1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856252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117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5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422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26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CATG00000116938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3445761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5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124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5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424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100A13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5421193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243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45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2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POMC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438751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338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8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481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91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VPS52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3972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394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495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XLOC_003804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3178309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488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19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TG5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475425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494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20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3.2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OR6N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012678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499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21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EGR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380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507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23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ACBD6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19AP1B11754646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50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24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0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MYH7B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3425495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518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5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26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ITK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605421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551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34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94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BX890604.2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496854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558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36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89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HTR3E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3042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562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37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6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049000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4003221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563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374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PCSK4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02558364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623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3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51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76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RPL17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722759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7822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88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53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04943.2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2422395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821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4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597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25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SATB1-AS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3973269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984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32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3.15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OR6N1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2558948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991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342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53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GSDME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9644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3996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353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56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83906.3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4430292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1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0031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7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368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2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P002026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19409788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0514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4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68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SCNN1G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>
            <w:r w:rsidRPr="006F1D63">
              <w:t> 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AP1B133861561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0807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531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2.37</w:t>
            </w:r>
          </w:p>
        </w:tc>
        <w:tc>
          <w:tcPr>
            <w:tcW w:w="960" w:type="dxa"/>
            <w:noWrap/>
            <w:hideMark/>
          </w:tcPr>
          <w:p w:rsidR="006F1D63" w:rsidRPr="006F1D63" w:rsidRDefault="006F1D63" w:rsidP="006F1D63">
            <w:r w:rsidRPr="006F1D63">
              <w:t>MED15</w:t>
            </w:r>
          </w:p>
        </w:tc>
        <w:tc>
          <w:tcPr>
            <w:tcW w:w="1271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ASHG19LNC1A11272909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2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0889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6549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9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90152.1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01246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4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3653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32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7106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77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137847.2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V40033567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5708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29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749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3.28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020994.3</w:t>
            </w:r>
          </w:p>
        </w:tc>
      </w:tr>
      <w:tr w:rsidR="006F1D63" w:rsidRPr="006F1D63" w:rsidTr="006F1D63">
        <w:trPr>
          <w:trHeight w:val="288"/>
        </w:trPr>
        <w:tc>
          <w:tcPr>
            <w:tcW w:w="2800" w:type="dxa"/>
            <w:noWrap/>
            <w:hideMark/>
          </w:tcPr>
          <w:p w:rsidR="006F1D63" w:rsidRPr="006F1D63" w:rsidRDefault="006F1D63" w:rsidP="006F1D63">
            <w:r w:rsidRPr="006F1D63">
              <w:t>ASHG19LNC1A100097050V5</w:t>
            </w:r>
          </w:p>
        </w:tc>
        <w:tc>
          <w:tcPr>
            <w:tcW w:w="841" w:type="dxa"/>
            <w:noWrap/>
            <w:hideMark/>
          </w:tcPr>
          <w:p w:rsidR="006F1D63" w:rsidRPr="006F1D63" w:rsidRDefault="006F1D63" w:rsidP="006F1D63">
            <w:r w:rsidRPr="006F1D63">
              <w:t>0.467</w:t>
            </w:r>
          </w:p>
        </w:tc>
        <w:tc>
          <w:tcPr>
            <w:tcW w:w="867" w:type="dxa"/>
            <w:noWrap/>
            <w:hideMark/>
          </w:tcPr>
          <w:p w:rsidR="006F1D63" w:rsidRPr="006F1D63" w:rsidRDefault="006F1D63" w:rsidP="006F1D63">
            <w:r w:rsidRPr="006F1D63">
              <w:t>0.048195</w:t>
            </w:r>
          </w:p>
        </w:tc>
        <w:tc>
          <w:tcPr>
            <w:tcW w:w="488" w:type="dxa"/>
            <w:noWrap/>
            <w:hideMark/>
          </w:tcPr>
          <w:p w:rsidR="006F1D63" w:rsidRPr="006F1D63" w:rsidRDefault="006F1D63" w:rsidP="006F1D63">
            <w:r w:rsidRPr="006F1D63">
              <w:t>-2.26</w:t>
            </w:r>
          </w:p>
        </w:tc>
        <w:tc>
          <w:tcPr>
            <w:tcW w:w="711" w:type="dxa"/>
            <w:noWrap/>
            <w:hideMark/>
          </w:tcPr>
          <w:p w:rsidR="006F1D63" w:rsidRPr="006F1D63" w:rsidRDefault="006F1D63" w:rsidP="006F1D63">
            <w:r w:rsidRPr="006F1D63">
              <w:t>-3.7947</w:t>
            </w:r>
          </w:p>
        </w:tc>
        <w:tc>
          <w:tcPr>
            <w:tcW w:w="525" w:type="dxa"/>
            <w:noWrap/>
            <w:hideMark/>
          </w:tcPr>
          <w:p w:rsidR="006F1D63" w:rsidRPr="006F1D63" w:rsidRDefault="006F1D63" w:rsidP="006F1D63">
            <w:r w:rsidRPr="006F1D63">
              <w:t>-1.62</w:t>
            </w:r>
          </w:p>
        </w:tc>
        <w:tc>
          <w:tcPr>
            <w:tcW w:w="2231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C037198.1</w:t>
            </w:r>
          </w:p>
        </w:tc>
      </w:tr>
    </w:tbl>
    <w:p w:rsidR="00663DA7" w:rsidRDefault="00663DA7"/>
    <w:p w:rsidR="006F1D63" w:rsidRDefault="00AD27E1">
      <w:r>
        <w:t>Shee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"/>
        <w:gridCol w:w="445"/>
        <w:gridCol w:w="445"/>
        <w:gridCol w:w="353"/>
        <w:gridCol w:w="445"/>
        <w:gridCol w:w="614"/>
        <w:gridCol w:w="477"/>
        <w:gridCol w:w="702"/>
        <w:gridCol w:w="2205"/>
        <w:gridCol w:w="2696"/>
        <w:gridCol w:w="526"/>
      </w:tblGrid>
      <w:tr w:rsidR="006F1D63" w:rsidRPr="006F1D63" w:rsidTr="006F1D63">
        <w:trPr>
          <w:trHeight w:val="288"/>
        </w:trPr>
        <w:tc>
          <w:tcPr>
            <w:tcW w:w="5760" w:type="dxa"/>
            <w:gridSpan w:val="6"/>
            <w:noWrap/>
            <w:hideMark/>
          </w:tcPr>
          <w:p w:rsidR="00AD27E1" w:rsidRDefault="00AD27E1" w:rsidP="00AD27E1">
            <w:pPr>
              <w:pStyle w:val="Header"/>
            </w:pPr>
            <w:r>
              <w:t>Sheet 2</w:t>
            </w:r>
          </w:p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 xml:space="preserve">Significantly differentially gene </w:t>
            </w:r>
            <w:proofErr w:type="spellStart"/>
            <w:r w:rsidRPr="006F1D63">
              <w:rPr>
                <w:b/>
                <w:bCs/>
              </w:rPr>
              <w:t>exoression</w:t>
            </w:r>
            <w:proofErr w:type="spellEnd"/>
            <w:r w:rsidRPr="006F1D63">
              <w:rPr>
                <w:b/>
                <w:bCs/>
              </w:rPr>
              <w:t xml:space="preserve"> </w:t>
            </w:r>
            <w:proofErr w:type="gramStart"/>
            <w:r w:rsidRPr="006F1D63">
              <w:rPr>
                <w:b/>
                <w:bCs/>
              </w:rPr>
              <w:t>in  GSE</w:t>
            </w:r>
            <w:proofErr w:type="gramEnd"/>
            <w:r w:rsidRPr="006F1D63">
              <w:rPr>
                <w:b/>
                <w:bCs/>
              </w:rPr>
              <w:t>20539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/>
        </w:tc>
        <w:tc>
          <w:tcPr>
            <w:tcW w:w="7497" w:type="dxa"/>
            <w:noWrap/>
            <w:hideMark/>
          </w:tcPr>
          <w:p w:rsidR="006F1D63" w:rsidRPr="006F1D63" w:rsidRDefault="006F1D63" w:rsidP="006F1D63"/>
        </w:tc>
        <w:tc>
          <w:tcPr>
            <w:tcW w:w="9292" w:type="dxa"/>
            <w:noWrap/>
            <w:hideMark/>
          </w:tcPr>
          <w:p w:rsidR="006F1D63" w:rsidRPr="006F1D63" w:rsidRDefault="006F1D63" w:rsidP="006F1D63"/>
        </w:tc>
        <w:tc>
          <w:tcPr>
            <w:tcW w:w="1350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padj</w:t>
            </w:r>
            <w:proofErr w:type="spellEnd"/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lfcSE</w:t>
            </w:r>
            <w:proofErr w:type="spellEnd"/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stat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log2FoldChange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baseMean</w:t>
            </w:r>
            <w:proofErr w:type="spellEnd"/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Symbol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Description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r w:rsidRPr="006F1D63">
              <w:rPr>
                <w:b/>
                <w:bCs/>
              </w:rPr>
              <w:t>Synonyms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pPr>
              <w:rPr>
                <w:b/>
                <w:bCs/>
              </w:rPr>
            </w:pPr>
            <w:proofErr w:type="spellStart"/>
            <w:r w:rsidRPr="006F1D63">
              <w:rPr>
                <w:b/>
                <w:bCs/>
              </w:rPr>
              <w:t>GeneType</w:t>
            </w:r>
            <w:proofErr w:type="spellEnd"/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46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54E-0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7.27E-10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35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1600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18566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4.8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ACNA1H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cystatin SN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01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02E-0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5.72750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5.70065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5.4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7177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717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47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830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18E-06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85960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3.73420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8.6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ST4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KCNQ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 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2600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135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75E-06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40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62463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85792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3.9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PCP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urkinje cell protein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PSM4|PCD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7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3767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3E-0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5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25040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6.41065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153.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FP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lpha fetoprotein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FPD|FETA|HPAF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72776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4905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24E-0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0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15579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10410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66.4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MAFIP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MAFF interacting protein (pseudogene)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MIP|TEKT4P4|pp564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632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5764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41E-0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08512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3.54169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8.1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CN1A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odium voltage-gated channel alpha subunit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DEE6|DEE6A|DEE6B|DRVT|EIEE6|FEB3|FEB3A|FHM3|GEFSP2|HBSCI|NAC1|Nav1.1|SCN1|SMEI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1574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5764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45E-0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5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08278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3.49097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.3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12orf5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chromosome 12 open reading frame 5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406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619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5.82E-0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45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02003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84649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49.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YZ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lysozyme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LYZF1|LZM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1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1075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17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47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85292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5.66910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34.0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LB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lbumin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FDAHT|HSA|PRO0883|PRO0903|PRO134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24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11073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30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9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82682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3.80084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0.1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FGA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fibrinogen alpha chain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Fib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634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1250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65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8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76684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56434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1.6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PLPPR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hospholipid phosphatase related 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LPPR5|PAP2|PAP2D|PRG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1660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51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0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66144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22993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7979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797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18274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36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43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58553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627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269.3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NA28SN4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NA, 28S ribosomal N4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N28S1|RNA28S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r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62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19353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75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55741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18476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37.5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PROX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proofErr w:type="spellStart"/>
            <w:r w:rsidRPr="006F1D63">
              <w:t>prospero</w:t>
            </w:r>
            <w:proofErr w:type="spellEnd"/>
            <w:r w:rsidRPr="006F1D63">
              <w:t xml:space="preserve"> homeobox 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43450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2157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52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4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50764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62244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1.5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KCNT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otassium sodium-activated channel subfamily T member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DEE57|EIEE57|KCa4.2|SLICK|SLO2.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69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2608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16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42463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41050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84.5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ITIH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inter-alpha-trypsin inhibitor heavy chain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H2P|SHA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331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2608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14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6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42538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92883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8.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UX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cut like homeobox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DP2|CUTL2|DEE67|EIEE6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7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26274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32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45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41729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6674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39.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NA28SN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NA, 28S ribosomal N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NA28S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r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43993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26687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68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4025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19731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0.8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2899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long intergenic non-protein coding RNA 2899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5orf1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4082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35</w:t>
            </w:r>
            <w:r w:rsidRPr="006F1D63">
              <w:lastRenderedPageBreak/>
              <w:t>795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9.63</w:t>
            </w:r>
            <w:r w:rsidRPr="006F1D63">
              <w:lastRenderedPageBreak/>
              <w:t>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0.6</w:t>
            </w:r>
            <w:r w:rsidRPr="006F1D63">
              <w:lastRenderedPageBreak/>
              <w:t>2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3.30</w:t>
            </w:r>
            <w:r w:rsidRPr="006F1D63">
              <w:lastRenderedPageBreak/>
              <w:t>111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2.07570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3.4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026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long intergenic non-protein coding RNA 26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LIEN|C20orf56|DEANR1|FALCOR|HCCDR1|LCAL62|</w:t>
            </w:r>
            <w:r w:rsidRPr="006F1D63">
              <w:lastRenderedPageBreak/>
              <w:t>NCRNA00261|TCONS_00027846|onco-lncRNA-1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42118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33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1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20901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30369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21.6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EKT4P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proofErr w:type="spellStart"/>
            <w:r w:rsidRPr="006F1D63">
              <w:t>tektin</w:t>
            </w:r>
            <w:proofErr w:type="spellEnd"/>
            <w:r w:rsidRPr="006F1D63">
              <w:t xml:space="preserve"> 4 pseudogene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MAFIPL|TEKT4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43628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46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48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18211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4596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10.8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NA28SN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NA, 28S ribosomal N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N28S1|RNA28S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r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3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446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56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1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16365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3.54211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134.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POB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polipoprotein B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FCHL2|FLDB|LDLCQ4|apoB-100|apoB-4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64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45140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60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4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15628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29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5.2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KR1C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proofErr w:type="spellStart"/>
            <w:r w:rsidRPr="006F1D63">
              <w:t>aldo</w:t>
            </w:r>
            <w:proofErr w:type="spellEnd"/>
            <w:r w:rsidRPr="006F1D63">
              <w:t xml:space="preserve">-keto reductase family </w:t>
            </w:r>
            <w:proofErr w:type="gramStart"/>
            <w:r w:rsidRPr="006F1D63">
              <w:t>1 member</w:t>
            </w:r>
            <w:proofErr w:type="gramEnd"/>
            <w:r w:rsidRPr="006F1D63">
              <w:t xml:space="preserve"> C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2-ALPHA-HSD|20-ALPHA-HSD|C9|DD1|DD1/DD2|DDH|DDH1|H-37|HAKRC|HBAB|MBAB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43170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190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6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3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9684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5002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2.5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STL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proofErr w:type="spellStart"/>
            <w:r w:rsidRPr="006F1D63">
              <w:t>astacin</w:t>
            </w:r>
            <w:proofErr w:type="spellEnd"/>
            <w:r w:rsidRPr="006F1D63">
              <w:t xml:space="preserve"> like </w:t>
            </w:r>
            <w:proofErr w:type="spellStart"/>
            <w:r w:rsidRPr="006F1D63">
              <w:t>metalloendopeptidase</w:t>
            </w:r>
            <w:proofErr w:type="spellEnd"/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OOMD11|SAS1B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5824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190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8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9258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45829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.9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TC1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tetratricopeptide repeat domain 1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639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190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7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2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9495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1678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89.5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ECTM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ecreted and transmembrane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K12|SECTM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665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190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3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3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10051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28107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1.2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OR7A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olfactory receptor family 7 subfamily A member 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HTPCR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</w:t>
            </w:r>
            <w:r w:rsidRPr="006F1D63">
              <w:lastRenderedPageBreak/>
              <w:t>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5930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7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7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656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06264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0.7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4029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402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06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5930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24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0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5589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84894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7.6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ALNT9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olypeptide N-</w:t>
            </w:r>
            <w:proofErr w:type="spellStart"/>
            <w:r w:rsidRPr="006F1D63">
              <w:t>acetylgalactosaminyltransferase</w:t>
            </w:r>
            <w:proofErr w:type="spellEnd"/>
            <w:r w:rsidRPr="006F1D63">
              <w:t xml:space="preserve"> 9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ALNAC-T9|GALNACT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029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57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1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15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5710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64.9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NA18SN2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RNA, 18S ribosomal N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r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0496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0310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65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6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0597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9981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9.5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LC44A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olute carrier family 44 member 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TL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1285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9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3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9000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19065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3.1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ROAP-AS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TROAP and PRPH antisense RNA 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05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1285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5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939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53364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5.8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PAH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henylalanine hydroxylase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PH|PKU|PKU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7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1285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3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964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3871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07.0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NA18SN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NA, 18S ribosomal N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NA18S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r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636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3024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4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7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7342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61382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.7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CL20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C-C motif chemokine ligand 20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Kb4|Exodus|LARC|MIP-3-alpha|MIP-3a|MIP3A|SCYA20|ST3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701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0180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54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09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1610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3.18603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3.5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F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transferrin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HEL-S-71p|PRO1557|PRO2086|TFQTL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997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262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99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71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87926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4.94086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00.5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1CF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POBEC1 complementation factor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CF|ACF64|ACF65|APOBEC1CF|AS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262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83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5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89174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1364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3.7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009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009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6213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35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9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8514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8752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15.7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927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927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155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8258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62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83259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2758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8.2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GSN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proofErr w:type="spellStart"/>
            <w:r w:rsidRPr="006F1D63">
              <w:t>lengsin</w:t>
            </w:r>
            <w:proofErr w:type="spellEnd"/>
            <w:r w:rsidRPr="006F1D63">
              <w:t>, lens protein with glutamine synthetase domain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LULD1|LGS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8264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5.19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8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9513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2312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6.2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082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082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15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88503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06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3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446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3948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7.6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F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coagulation factor V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FVL|PCCF|RPRGL1|THPH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749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88503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03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05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4596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88993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8.6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RFN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leucine rich repeat and fibronectin type III domain containing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FIGLER2|KIAA1246|SALM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2308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88503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5.90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2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5304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54307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51.4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PEG10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aternally expressed 10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EDR|HB-1|MEF3L|Mar2|Mart2|RGAG3|RTL2|SIRH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88503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5.75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7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6153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8954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8.6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7984007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798400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382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88503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5.95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503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6045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6.1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FXYD4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FXYD domain containing ion transport regulator 4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HIF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034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35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5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2895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2309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8.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1425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142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410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23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62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1557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08119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4.8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LIC6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chloride intracellular channel 6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LIC1L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72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7.86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5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65796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54132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3.9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OC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mine oxidase copper containing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BP|ABP1|DAO|DAO1|KAO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72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7.21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6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68686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9737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6.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DISC1FP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DISC1 fusion partner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proofErr w:type="spellStart"/>
            <w:r w:rsidRPr="006F1D63">
              <w:t>Boymaw</w:t>
            </w:r>
            <w:proofErr w:type="spellEnd"/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72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7.82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65982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89960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.8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TXND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proofErr w:type="spellStart"/>
            <w:r w:rsidRPr="006F1D63">
              <w:t>cortexin</w:t>
            </w:r>
            <w:proofErr w:type="spellEnd"/>
            <w:r w:rsidRPr="006F1D63">
              <w:t xml:space="preserve"> domain containing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LINC0131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72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86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8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035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8265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23.5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NA18SN3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RNA, 18S ribosomal N3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r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3126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8.18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00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64473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64642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7.7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019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019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12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5152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8.40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9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63562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5920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6.2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HLA-DRB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major histocompatibility complex, class II, DR beta 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HLA-DRB5*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19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4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03453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0940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.8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175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ng intergenic non-protein coding RNA 175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6280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5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42061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1769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2.8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100A9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100 calcium binding protein A9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60B8AG|CAGB|CFAG|CGLB|L1AG|LIAG|MAC387|MIF|MRP14|NIF|P14|S100-A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4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09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24861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45886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2.4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1293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ng intergenic non-protein coding RNA 1293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56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41845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6177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2.4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361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361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88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3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6665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03651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2.9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RB14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growth factor receptor bound protein 1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633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9.57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</w:t>
            </w:r>
            <w:r w:rsidRPr="006F1D63">
              <w:lastRenderedPageBreak/>
              <w:t>6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2.59083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97269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5.1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CN9A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odium voltage-gated channel alpha subunit 9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ETHA|FEB3B|GEFSP7|HSAN2D|NE-NA|NENA|Nav1.7|PN1|SFN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</w:t>
            </w:r>
            <w:r w:rsidRPr="006F1D63">
              <w:lastRenderedPageBreak/>
              <w:t>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34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11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2726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3737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3.8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7985962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798596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3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47026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3189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7.2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FGD5P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 xml:space="preserve">FYVE, </w:t>
            </w:r>
            <w:proofErr w:type="spellStart"/>
            <w:r w:rsidRPr="006F1D63">
              <w:t>RhoGEF</w:t>
            </w:r>
            <w:proofErr w:type="spellEnd"/>
            <w:r w:rsidRPr="006F1D63">
              <w:t xml:space="preserve"> and PH domain containing 5 </w:t>
            </w:r>
            <w:proofErr w:type="gramStart"/>
            <w:r w:rsidRPr="006F1D63">
              <w:t>pseudogene</w:t>
            </w:r>
            <w:proofErr w:type="gramEnd"/>
            <w:r w:rsidRPr="006F1D63">
              <w:t xml:space="preserve"> 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89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5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03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23388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30700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0.4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RIA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glutamate ionotropic receptor AMPA type subunit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LUR2|GLURB|GluA2|GluR-K2|HBGR2|NEDLIB|gluR-2|gluR-B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89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6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34716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6744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4.4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9169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916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745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73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8338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8606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4.7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ENM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proofErr w:type="spellStart"/>
            <w:r w:rsidRPr="006F1D63">
              <w:t>teneurin</w:t>
            </w:r>
            <w:proofErr w:type="spellEnd"/>
            <w:r w:rsidRPr="006F1D63">
              <w:t xml:space="preserve"> transmembrane protein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ODZ2|TEN-M2|TEN2|TNM2|ten-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24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5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3891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83611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1.34</w:t>
            </w:r>
          </w:p>
        </w:tc>
        <w:tc>
          <w:tcPr>
            <w:tcW w:w="9492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C10537499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/>
        </w:tc>
        <w:tc>
          <w:tcPr>
            <w:tcW w:w="1350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8937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5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7664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4198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2.0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FTA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urfactant associated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SGL541|SFTPG|SP-G|UNQ54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40133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86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35354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0666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.9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ASA4CP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AS p21 protein activator 4C, pseudogene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ASA4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64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78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</w:t>
            </w:r>
            <w:r w:rsidRPr="006F1D63">
              <w:lastRenderedPageBreak/>
              <w:t>1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2.3705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9425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3.6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ELN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eelin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ETL7|LIS2|PRO1598|RL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</w:t>
            </w:r>
            <w:r w:rsidRPr="006F1D63">
              <w:lastRenderedPageBreak/>
              <w:t>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59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9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22764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5535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3.0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OMETT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cytosolic oncogenic antisense to MET transcript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OMET|LINC01510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3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3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20687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2863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1.8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5523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5523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760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39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9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45989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0515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2.3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A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carbonic anhydrase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A-II|CAC|CAII|Car2|HEL-76|HEL-S-28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5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6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9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9074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98481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7.6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MBP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lpha-1-microglobulin/</w:t>
            </w:r>
            <w:proofErr w:type="spellStart"/>
            <w:r w:rsidRPr="006F1D63">
              <w:t>bikunin</w:t>
            </w:r>
            <w:proofErr w:type="spellEnd"/>
            <w:r w:rsidRPr="006F1D63">
              <w:t xml:space="preserve"> precursor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1M|EDC1|HCP|HI30|IATIL|ITI|ITIL|ITILC|UTI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1885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4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1366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9454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.6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MMP2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matrix metallopeptidase 2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HTX7|MMP-2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8538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13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5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53377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6648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4.5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NORD14B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mall nucleolar RNA, C/D box 14B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NU14B|U14|U14B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sno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34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0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26612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05269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5.9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SRP3-AS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CSRP3 and E2F8 antisense RNA 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809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1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22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34335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86628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48.0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HMGA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high mobility group AT-hook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BABL|HMGI-C|HMGIC|LIPO|SRS5|STQTL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2734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22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0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50579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2121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87.7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KCNMB4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potassium calcium-activated channel subfamily M regulatory beta subunit 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4432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69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38802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89837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3.3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LIPR1L2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GLIPR1 like 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54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8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0398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581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0.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236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ng intergenic non-protein coding RNA 236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38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9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2277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10899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1.93</w:t>
            </w:r>
          </w:p>
        </w:tc>
        <w:tc>
          <w:tcPr>
            <w:tcW w:w="9492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C10798469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/>
        </w:tc>
        <w:tc>
          <w:tcPr>
            <w:tcW w:w="1350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2304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63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8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9255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5537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8.5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LC24A4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olute carrier family 24 member 4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I2A5|NCKX4|SHEP6|SLC24A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7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20125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8898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6.6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RR-CCT3-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tRNA-</w:t>
            </w:r>
            <w:proofErr w:type="spellStart"/>
            <w:r w:rsidRPr="006F1D63">
              <w:t>Arg</w:t>
            </w:r>
            <w:proofErr w:type="spellEnd"/>
            <w:r w:rsidRPr="006F1D63">
              <w:t xml:space="preserve"> (anticodon CCT) 3-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TRNAR1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t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5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9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6325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1223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0.5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MIR320C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microRNA 320c-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MIR320C-1|MIRN320C1|hsa-mir-320c-1|mir-320c-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4297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01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8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32446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59325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8.4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PALM3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proofErr w:type="spellStart"/>
            <w:r w:rsidRPr="006F1D63">
              <w:t>paralemmin</w:t>
            </w:r>
            <w:proofErr w:type="spellEnd"/>
            <w:r w:rsidRPr="006F1D63">
              <w:t xml:space="preserve"> 3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75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</w:t>
            </w:r>
            <w:r w:rsidRPr="006F1D63">
              <w:lastRenderedPageBreak/>
              <w:t>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28</w:t>
            </w:r>
            <w:r w:rsidRPr="006F1D63">
              <w:lastRenderedPageBreak/>
              <w:t>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0.9</w:t>
            </w:r>
            <w:r w:rsidRPr="006F1D63">
              <w:lastRenderedPageBreak/>
              <w:t>0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2.48</w:t>
            </w:r>
            <w:r w:rsidRPr="006F1D63">
              <w:lastRenderedPageBreak/>
              <w:t>999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2.25816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2.3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KCNG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 xml:space="preserve">potassium voltage-gated channel </w:t>
            </w:r>
            <w:r w:rsidRPr="006F1D63">
              <w:lastRenderedPageBreak/>
              <w:t>modifier subfamily G member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K13|KCNG|KV6.1|kH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</w:t>
            </w:r>
            <w:r w:rsidRPr="006F1D63">
              <w:lastRenderedPageBreak/>
              <w:t>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377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72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05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98485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08711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8.7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KCNJ1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otassium inwardly rectifying channel subfamily J member 1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IRKK|KIR1.3|KIR4.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84700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40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7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45648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903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4.9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MYO18B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myosin XVIIIB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KFS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32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02132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3726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24.2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NA18SN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NA, 18S ribosomal N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N18S1|RNA18S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r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4.16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03771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8739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6.7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023315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proofErr w:type="spellStart"/>
            <w:r w:rsidRPr="006F1D63">
              <w:t>tektin</w:t>
            </w:r>
            <w:proofErr w:type="spellEnd"/>
            <w:r w:rsidRPr="006F1D63">
              <w:t xml:space="preserve"> 4 pseudogene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1557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77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07790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7853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.8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ENT5B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 xml:space="preserve">terminal </w:t>
            </w:r>
            <w:proofErr w:type="spellStart"/>
            <w:r w:rsidRPr="006F1D63">
              <w:t>nucleotidyltransferase</w:t>
            </w:r>
            <w:proofErr w:type="spellEnd"/>
            <w:r w:rsidRPr="006F1D63">
              <w:t xml:space="preserve"> 5B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FAM46|FAM46B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3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1.29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7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4858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41375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.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272409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272409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8726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92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807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5952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.5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KRTAP5-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keratin associated protein 5-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KRN1L|KRTAP5.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6.05E-0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8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74527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2.44039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8.1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MEM123-DT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TMEM123 divergent transcript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13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2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30219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7217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.51</w:t>
            </w:r>
          </w:p>
        </w:tc>
        <w:tc>
          <w:tcPr>
            <w:tcW w:w="9492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C105370033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/>
        </w:tc>
        <w:tc>
          <w:tcPr>
            <w:tcW w:w="1350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7.41E-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14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37380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3.85694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.58</w:t>
            </w:r>
          </w:p>
        </w:tc>
        <w:tc>
          <w:tcPr>
            <w:tcW w:w="9492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C107984456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/>
        </w:tc>
        <w:tc>
          <w:tcPr>
            <w:tcW w:w="1350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8832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66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1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0904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70603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8.0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LTPD2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glycolipid transfer protein domain containing 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1369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68E-0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2.08787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1.60534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.1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UBA3FP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tubulin alpha 3f pseudogene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00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092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3.09E-06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32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4.664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310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03.5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ZMA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granzyme A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TLA3|HFS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87590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16722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02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2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6331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2671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6.1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PTEP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TPTE pseudogene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psiTPTE2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20817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042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47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5256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6647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9.7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385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385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2608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0589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8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4367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0074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1.4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798480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798480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288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3836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11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8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2567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9154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24.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BLIM3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ctin binding LIM protein family member 3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HMFN166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</w:t>
            </w:r>
            <w:r w:rsidRPr="006F1D63">
              <w:lastRenderedPageBreak/>
              <w:t>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5471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3836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11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9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2532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2542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6.4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RBFOX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RNA binding fox-1 homolog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2BP1|A2BP1|FOX-1|FOX1|HRNBP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940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42118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13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48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211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686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5.6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MPRSS11D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transmembrane serine protease 11D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SP|HAT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5930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22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7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0605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0644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0.6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6965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6965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915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58193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24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3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0346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8463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51.4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LC28A2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olute carrier family 28 member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NT2|HCNT2|HsT17153|SPNT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579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029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26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3.0117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964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1.1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CACNA2D3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calcium voltage-gated channel auxiliary subunit alpha2delta 3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HSA27226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089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3615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309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8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9583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7209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53.0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PPARGC1A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PARG coactivator 1 alpha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LEM6|PGC-1(alpha)|PGC-1alpha|PGC-1v|PGC1|PGC1A|PPARGC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378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6672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33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9376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3369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3.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NKRD62P1-PARP4P3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ANKRD62P1-PARP4P3 readthrough, transcribed pseudogene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VWFP1-ANKRD62P1-PARP4P3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00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1797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369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3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903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604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83.5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ZMB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granzyme B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11|CCPI|CGL-1|CGL1|CSP-B|CSPB|CTLA1|CTSGL1|HLP|SECT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</w:t>
            </w:r>
            <w:r w:rsidRPr="006F1D63">
              <w:lastRenderedPageBreak/>
              <w:t>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65022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2620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40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4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8746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1354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2.0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65022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 xml:space="preserve">ankyrin repeat domain containing 26 </w:t>
            </w:r>
            <w:proofErr w:type="gramStart"/>
            <w:r w:rsidRPr="006F1D63">
              <w:t>pseudogene</w:t>
            </w:r>
            <w:proofErr w:type="gramEnd"/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67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76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4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5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8477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4343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3.3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GT3P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gamma-</w:t>
            </w:r>
            <w:proofErr w:type="spellStart"/>
            <w:r w:rsidRPr="006F1D63">
              <w:t>glutamyltransferase</w:t>
            </w:r>
            <w:proofErr w:type="spellEnd"/>
            <w:r w:rsidRPr="006F1D63">
              <w:t xml:space="preserve"> 3 pseudogene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GT3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8264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51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3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7957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0484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.2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1928540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1928540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3996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72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75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5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729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0163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4.0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MPRSS11A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transmembrane serine protease 11A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ECRG1|HATL1|HESP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72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757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6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707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043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9.6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NORD58C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mall nucleolar RNA, C/D box 58C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U5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sno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4819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1726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71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8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917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1055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1.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ZNF98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zinc finger protein 98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F7175|ZNF73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0087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3126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81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2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46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176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7.6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PH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lipase H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H|ARWH2|HYPT7|LAH2|LPDLR|PLA1B|mPA-PLA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5464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86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7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255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151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0.99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4260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4260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585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88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2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19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897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3.2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ALG14-AS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ALG14 antisense RNA 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380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5859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876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57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213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009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3.2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KIR2DS4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killer cell immunoglobulin like receptor, two Ig domains and short cytoplasmic tail 4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D158I|KIR-2DS4|KIR1D|KIR412|KKA3|NKAT-8|NKAT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31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4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1528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0315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0.9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260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ng intergenic non-protein coding RNA 260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4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8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4449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6699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6.92</w:t>
            </w:r>
          </w:p>
        </w:tc>
        <w:tc>
          <w:tcPr>
            <w:tcW w:w="9492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C101928216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/>
        </w:tc>
        <w:tc>
          <w:tcPr>
            <w:tcW w:w="1350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6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9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2194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9885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7.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165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165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487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0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1.9713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953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2.68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7985908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798590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46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1.9943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195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30.6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126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ng intergenic non-protein coding RNA 126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11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24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49464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9.7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7567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756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1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7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2929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578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.7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4649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464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2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427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02649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7422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6.5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1928004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192800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477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35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1.97996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680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8.34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798716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798716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8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14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3014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75668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0.2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7984548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7984548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4442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31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1552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514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54.93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LT1D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glycosyltransferase 1 domain containing 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852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16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1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2980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6481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0.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TRDJ2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T cell receptor delta joining 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other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2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4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2772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70582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4.1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086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086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9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7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34354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8198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7.0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1017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101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3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4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1.04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4372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53686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7.9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2723753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HECT and RLD domain containing E3 ubiquitin protein ligase 2 pseudogene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2685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13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4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533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6263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2.5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SNORD3B-1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small nucleolar RNA, C/D box 3B-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RNU3A1|U3a|U3b1|U3b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sno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07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1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3135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8833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21.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2621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2621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5581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7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7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210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9421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3.6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DOK5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docking protein 5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C20orf180|IRS-6|IRS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3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65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4623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8840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1.6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2777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2777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6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07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8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55073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73769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2.1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BMS1P22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BMS1 pseudogene 2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72844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32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87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1436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9007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1.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GGT2P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gamma-</w:t>
            </w:r>
            <w:proofErr w:type="spellStart"/>
            <w:r w:rsidRPr="006F1D63">
              <w:t>glutamyltransferase</w:t>
            </w:r>
            <w:proofErr w:type="spellEnd"/>
            <w:r w:rsidRPr="006F1D63">
              <w:t xml:space="preserve"> 2, pseudogene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GT|GGT 2|GGT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seudo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1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66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72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216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60567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14.16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MIR4762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microRNA 476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3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2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33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5053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33845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7.0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2724197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inactive glutathione hydrolase 2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GGT2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3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08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5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31221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2007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44.45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2724823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replaced by ID 267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/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39411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99994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201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656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32398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5252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69.3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 xml:space="preserve">CFTR </w:t>
            </w:r>
          </w:p>
        </w:tc>
        <w:tc>
          <w:tcPr>
            <w:tcW w:w="7497" w:type="dxa"/>
            <w:noWrap/>
            <w:hideMark/>
          </w:tcPr>
          <w:p w:rsidR="006F1D63" w:rsidRPr="006F1D63" w:rsidRDefault="006F1D63" w:rsidP="006F1D63">
            <w:r w:rsidRPr="006F1D63">
              <w:t>patched domain containing 1</w:t>
            </w:r>
          </w:p>
        </w:tc>
        <w:tc>
          <w:tcPr>
            <w:tcW w:w="9292" w:type="dxa"/>
            <w:noWrap/>
            <w:hideMark/>
          </w:tcPr>
          <w:p w:rsidR="006F1D63" w:rsidRPr="006F1D63" w:rsidRDefault="006F1D63" w:rsidP="006F1D63">
            <w:r w:rsidRPr="006F1D63">
              <w:t>AUTSX4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protein-co</w:t>
            </w:r>
            <w:r w:rsidRPr="006F1D63">
              <w:lastRenderedPageBreak/>
              <w:t>ding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lastRenderedPageBreak/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12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64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51215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1696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9.11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INC01946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long intergenic non-protein coding RNA 1946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41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862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03842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1.75663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7.92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69685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69685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  <w:tr w:rsidR="006F1D63" w:rsidRPr="006F1D63" w:rsidTr="006F1D63">
        <w:trPr>
          <w:trHeight w:val="288"/>
        </w:trPr>
        <w:tc>
          <w:tcPr>
            <w:tcW w:w="906" w:type="dxa"/>
            <w:noWrap/>
            <w:hideMark/>
          </w:tcPr>
          <w:p w:rsidR="006F1D63" w:rsidRPr="006F1D63" w:rsidRDefault="006F1D63" w:rsidP="006F1D63">
            <w:r w:rsidRPr="006F1D63">
              <w:t>1.05E+08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NA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0.00905</w:t>
            </w:r>
          </w:p>
        </w:tc>
        <w:tc>
          <w:tcPr>
            <w:tcW w:w="559" w:type="dxa"/>
            <w:noWrap/>
            <w:hideMark/>
          </w:tcPr>
          <w:p w:rsidR="006F1D63" w:rsidRPr="006F1D63" w:rsidRDefault="006F1D63" w:rsidP="006F1D63">
            <w:r w:rsidRPr="006F1D63">
              <w:t>0.919</w:t>
            </w:r>
          </w:p>
        </w:tc>
        <w:tc>
          <w:tcPr>
            <w:tcW w:w="911" w:type="dxa"/>
            <w:noWrap/>
            <w:hideMark/>
          </w:tcPr>
          <w:p w:rsidR="006F1D63" w:rsidRPr="006F1D63" w:rsidRDefault="006F1D63" w:rsidP="006F1D63">
            <w:r w:rsidRPr="006F1D63">
              <w:t>-2.61007</w:t>
            </w:r>
          </w:p>
        </w:tc>
        <w:tc>
          <w:tcPr>
            <w:tcW w:w="1562" w:type="dxa"/>
            <w:noWrap/>
            <w:hideMark/>
          </w:tcPr>
          <w:p w:rsidR="006F1D63" w:rsidRPr="006F1D63" w:rsidRDefault="006F1D63" w:rsidP="006F1D63">
            <w:r w:rsidRPr="006F1D63">
              <w:t>-2.3981</w:t>
            </w:r>
          </w:p>
        </w:tc>
        <w:tc>
          <w:tcPr>
            <w:tcW w:w="985" w:type="dxa"/>
            <w:noWrap/>
            <w:hideMark/>
          </w:tcPr>
          <w:p w:rsidR="006F1D63" w:rsidRPr="006F1D63" w:rsidRDefault="006F1D63" w:rsidP="006F1D63">
            <w:r w:rsidRPr="006F1D63">
              <w:t>8.37</w:t>
            </w:r>
          </w:p>
        </w:tc>
        <w:tc>
          <w:tcPr>
            <w:tcW w:w="1995" w:type="dxa"/>
            <w:noWrap/>
            <w:hideMark/>
          </w:tcPr>
          <w:p w:rsidR="006F1D63" w:rsidRPr="006F1D63" w:rsidRDefault="006F1D63" w:rsidP="006F1D63">
            <w:r w:rsidRPr="006F1D63">
              <w:t>LOC105372209</w:t>
            </w:r>
          </w:p>
        </w:tc>
        <w:tc>
          <w:tcPr>
            <w:tcW w:w="16789" w:type="dxa"/>
            <w:gridSpan w:val="2"/>
            <w:noWrap/>
            <w:hideMark/>
          </w:tcPr>
          <w:p w:rsidR="006F1D63" w:rsidRPr="006F1D63" w:rsidRDefault="006F1D63" w:rsidP="006F1D63">
            <w:r w:rsidRPr="006F1D63">
              <w:t>uncharacterized LOC105372209</w:t>
            </w:r>
          </w:p>
        </w:tc>
        <w:tc>
          <w:tcPr>
            <w:tcW w:w="1350" w:type="dxa"/>
            <w:noWrap/>
            <w:hideMark/>
          </w:tcPr>
          <w:p w:rsidR="006F1D63" w:rsidRPr="006F1D63" w:rsidRDefault="006F1D63" w:rsidP="006F1D63">
            <w:r w:rsidRPr="006F1D63">
              <w:t>ncRNA</w:t>
            </w:r>
          </w:p>
        </w:tc>
      </w:tr>
    </w:tbl>
    <w:p w:rsidR="006F1D63" w:rsidRDefault="006F1D63"/>
    <w:sectPr w:rsidR="006F1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7F00" w:rsidRDefault="001C7F00" w:rsidP="00AD27E1">
      <w:pPr>
        <w:spacing w:after="0" w:line="240" w:lineRule="auto"/>
      </w:pPr>
      <w:r>
        <w:separator/>
      </w:r>
    </w:p>
  </w:endnote>
  <w:endnote w:type="continuationSeparator" w:id="0">
    <w:p w:rsidR="001C7F00" w:rsidRDefault="001C7F00" w:rsidP="00AD2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Yagut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7F00" w:rsidRDefault="001C7F00" w:rsidP="00AD27E1">
      <w:pPr>
        <w:spacing w:after="0" w:line="240" w:lineRule="auto"/>
      </w:pPr>
      <w:r>
        <w:separator/>
      </w:r>
    </w:p>
  </w:footnote>
  <w:footnote w:type="continuationSeparator" w:id="0">
    <w:p w:rsidR="001C7F00" w:rsidRDefault="001C7F00" w:rsidP="00AD2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74E8E"/>
    <w:multiLevelType w:val="hybridMultilevel"/>
    <w:tmpl w:val="C0C83818"/>
    <w:lvl w:ilvl="0" w:tplc="ECE0F7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17F48"/>
    <w:multiLevelType w:val="multilevel"/>
    <w:tmpl w:val="8ECE15D6"/>
    <w:lvl w:ilvl="0">
      <w:start w:val="1"/>
      <w:numFmt w:val="decimal"/>
      <w:pStyle w:val="Heading1"/>
      <w:suff w:val="space"/>
      <w:lvlText w:val="%1-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trike w:val="0"/>
        <w:dstrike w:val="0"/>
        <w:snapToGrid w:val="0"/>
        <w:vanish w:val="0"/>
        <w:color w:val="FFFFFF" w:themeColor="background1"/>
        <w:spacing w:val="0"/>
        <w:w w:val="0"/>
        <w:kern w:val="0"/>
        <w:position w:val="0"/>
        <w:sz w:val="40"/>
        <w:szCs w:val="40"/>
        <w:u w:val="none" w:color="000000"/>
        <w:effect w:val="none"/>
        <w:vertAlign w:val="baseline"/>
        <w:em w:val="none"/>
      </w:rPr>
    </w:lvl>
    <w:lvl w:ilvl="1">
      <w:start w:val="1"/>
      <w:numFmt w:val="decimal"/>
      <w:suff w:val="space"/>
      <w:lvlText w:val="%1-%2-"/>
      <w:lvlJc w:val="left"/>
      <w:pPr>
        <w:ind w:left="648" w:hanging="360"/>
      </w:pPr>
      <w:rPr>
        <w:rFonts w:cs="B Nazanin" w:hint="default"/>
        <w:b w:val="0"/>
        <w:bCs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suff w:val="space"/>
      <w:lvlText w:val="%1-%2-%3-"/>
      <w:lvlJc w:val="left"/>
      <w:pPr>
        <w:ind w:left="93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-%2-%3-%4-"/>
      <w:lvlJc w:val="left"/>
      <w:pPr>
        <w:ind w:left="1224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-%2-%3-%4-%5)"/>
      <w:lvlJc w:val="left"/>
      <w:pPr>
        <w:ind w:left="1512" w:hanging="36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0" w:hanging="36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088" w:hanging="36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376" w:hanging="36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664" w:hanging="360"/>
      </w:pPr>
      <w:rPr>
        <w:rFonts w:hint="default"/>
      </w:rPr>
    </w:lvl>
  </w:abstractNum>
  <w:abstractNum w:abstractNumId="2" w15:restartNumberingAfterBreak="0">
    <w:nsid w:val="623250F7"/>
    <w:multiLevelType w:val="hybridMultilevel"/>
    <w:tmpl w:val="A0543D98"/>
    <w:lvl w:ilvl="0" w:tplc="F9E2140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0E0D3C"/>
    <w:multiLevelType w:val="multilevel"/>
    <w:tmpl w:val="F0D25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FE67460"/>
    <w:multiLevelType w:val="multilevel"/>
    <w:tmpl w:val="A8A6543A"/>
    <w:lvl w:ilvl="0">
      <w:start w:val="1"/>
      <w:numFmt w:val="decimal"/>
      <w:pStyle w:val="Footnote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4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63"/>
    <w:rsid w:val="00040D6A"/>
    <w:rsid w:val="001C7F00"/>
    <w:rsid w:val="00224565"/>
    <w:rsid w:val="004C21B8"/>
    <w:rsid w:val="00617304"/>
    <w:rsid w:val="00663DA7"/>
    <w:rsid w:val="006F1D63"/>
    <w:rsid w:val="007E1994"/>
    <w:rsid w:val="00814FB1"/>
    <w:rsid w:val="00937715"/>
    <w:rsid w:val="009664E3"/>
    <w:rsid w:val="00AD27E1"/>
    <w:rsid w:val="00AF4B4F"/>
    <w:rsid w:val="00B11530"/>
    <w:rsid w:val="00BE425D"/>
    <w:rsid w:val="00F2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1DB96-7E63-4E8A-9A2E-C65845A2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B4F"/>
    <w:pPr>
      <w:keepNext/>
      <w:keepLines/>
      <w:numPr>
        <w:numId w:val="6"/>
      </w:numPr>
      <w:spacing w:before="240" w:after="0" w:line="276" w:lineRule="auto"/>
      <w:outlineLvl w:val="0"/>
    </w:pPr>
    <w:rPr>
      <w:rFonts w:asciiTheme="majorBidi" w:eastAsiaTheme="majorEastAsia" w:hAnsiTheme="majorBidi" w:cstheme="majorBidi"/>
      <w:b/>
      <w:sz w:val="24"/>
      <w:szCs w:val="32"/>
      <w:lang w:bidi="fa-IR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224565"/>
    <w:pPr>
      <w:keepNext/>
      <w:numPr>
        <w:ilvl w:val="1"/>
        <w:numId w:val="7"/>
      </w:numPr>
      <w:bidi/>
      <w:spacing w:before="360" w:after="180" w:line="240" w:lineRule="auto"/>
      <w:ind w:left="648" w:hanging="360"/>
      <w:outlineLvl w:val="1"/>
    </w:pPr>
    <w:rPr>
      <w:rFonts w:ascii="B Nazanin" w:hAnsi="B Nazanin" w:cs="B Mitra"/>
      <w:b/>
      <w:bCs/>
      <w:sz w:val="32"/>
      <w:szCs w:val="3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1994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Bidi" w:eastAsiaTheme="majorEastAsia" w:hAnsiTheme="majorBidi" w:cstheme="majorBidi"/>
      <w:b/>
      <w:sz w:val="20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7E1994"/>
    <w:pPr>
      <w:keepNext/>
      <w:numPr>
        <w:ilvl w:val="3"/>
        <w:numId w:val="6"/>
      </w:numPr>
      <w:bidi/>
      <w:spacing w:after="0" w:line="300" w:lineRule="auto"/>
      <w:outlineLvl w:val="3"/>
    </w:pPr>
    <w:rPr>
      <w:rFonts w:ascii="B Nazanin" w:eastAsia="Times New Roman" w:hAnsi="B Nazanin" w:cs="B Yagut"/>
      <w:b/>
      <w:bCs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B4F"/>
    <w:rPr>
      <w:rFonts w:asciiTheme="majorBidi" w:eastAsiaTheme="majorEastAsia" w:hAnsiTheme="majorBidi" w:cstheme="majorBidi"/>
      <w:b/>
      <w:sz w:val="24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224565"/>
    <w:rPr>
      <w:rFonts w:ascii="B Nazanin" w:hAnsi="B Nazanin" w:cs="B Mitra"/>
      <w:b/>
      <w:bCs/>
      <w:sz w:val="32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7E1994"/>
    <w:rPr>
      <w:rFonts w:asciiTheme="majorBidi" w:eastAsiaTheme="majorEastAsia" w:hAnsiTheme="majorBidi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1994"/>
    <w:rPr>
      <w:rFonts w:ascii="B Nazanin" w:eastAsia="Times New Roman" w:hAnsi="B Nazanin" w:cs="B Yagut"/>
      <w:b/>
      <w:bCs/>
      <w:sz w:val="24"/>
      <w:szCs w:val="28"/>
      <w:lang w:bidi="fa-IR"/>
    </w:rPr>
  </w:style>
  <w:style w:type="paragraph" w:styleId="FootnoteText">
    <w:name w:val="footnote text"/>
    <w:aliases w:val="heading 1"/>
    <w:basedOn w:val="Heading1"/>
    <w:link w:val="FootnoteTextChar"/>
    <w:autoRedefine/>
    <w:qFormat/>
    <w:rsid w:val="00B11530"/>
    <w:pPr>
      <w:numPr>
        <w:numId w:val="4"/>
      </w:numPr>
      <w:bidi/>
      <w:spacing w:line="240" w:lineRule="auto"/>
      <w:ind w:hanging="360"/>
    </w:pPr>
    <w:rPr>
      <w:rFonts w:ascii="Nazanin" w:eastAsia="Times New Roman" w:hAnsi="Nazanin" w:cs="Lotus"/>
      <w:sz w:val="28"/>
      <w:szCs w:val="20"/>
    </w:rPr>
  </w:style>
  <w:style w:type="character" w:customStyle="1" w:styleId="FootnoteTextChar">
    <w:name w:val="Footnote Text Char"/>
    <w:aliases w:val="heading 1 Char"/>
    <w:basedOn w:val="DefaultParagraphFont"/>
    <w:link w:val="FootnoteText"/>
    <w:rsid w:val="00B11530"/>
    <w:rPr>
      <w:rFonts w:ascii="Nazanin" w:eastAsia="Times New Roman" w:hAnsi="Nazanin" w:cs="Lotus"/>
      <w:b/>
      <w:sz w:val="28"/>
      <w:szCs w:val="20"/>
      <w:lang w:bidi="fa-IR"/>
    </w:rPr>
  </w:style>
  <w:style w:type="paragraph" w:customStyle="1" w:styleId="heading20">
    <w:name w:val="heading2"/>
    <w:basedOn w:val="Heading2"/>
    <w:link w:val="heading2Char0"/>
    <w:autoRedefine/>
    <w:qFormat/>
    <w:rsid w:val="00B11530"/>
    <w:pPr>
      <w:tabs>
        <w:tab w:val="num" w:pos="720"/>
      </w:tabs>
      <w:ind w:left="720"/>
    </w:pPr>
    <w:rPr>
      <w:rFonts w:eastAsia="Times New Roman" w:cs="B Nazanin"/>
      <w:bCs w:val="0"/>
      <w:szCs w:val="28"/>
    </w:rPr>
  </w:style>
  <w:style w:type="character" w:customStyle="1" w:styleId="heading2Char0">
    <w:name w:val="heading2 Char"/>
    <w:link w:val="heading20"/>
    <w:rsid w:val="00B11530"/>
    <w:rPr>
      <w:rFonts w:ascii="B Nazanin" w:eastAsia="Times New Roman" w:hAnsi="B Nazanin" w:cs="B Nazanin"/>
      <w:b/>
      <w:bCs/>
      <w:sz w:val="24"/>
      <w:szCs w:val="28"/>
      <w:lang w:bidi="fa-IR"/>
    </w:rPr>
  </w:style>
  <w:style w:type="character" w:styleId="Hyperlink">
    <w:name w:val="Hyperlink"/>
    <w:basedOn w:val="DefaultParagraphFont"/>
    <w:uiPriority w:val="99"/>
    <w:semiHidden/>
    <w:unhideWhenUsed/>
    <w:rsid w:val="006F1D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D63"/>
    <w:rPr>
      <w:color w:val="954F72"/>
      <w:u w:val="single"/>
    </w:rPr>
  </w:style>
  <w:style w:type="paragraph" w:customStyle="1" w:styleId="msonormal0">
    <w:name w:val="msonormal"/>
    <w:basedOn w:val="Normal"/>
    <w:rsid w:val="006F1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F1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F1D6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F1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6F1D6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F1D6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D2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7E1"/>
  </w:style>
  <w:style w:type="paragraph" w:styleId="Footer">
    <w:name w:val="footer"/>
    <w:basedOn w:val="Normal"/>
    <w:link w:val="FooterChar"/>
    <w:uiPriority w:val="99"/>
    <w:unhideWhenUsed/>
    <w:rsid w:val="00AD27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0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3901</Words>
  <Characters>22238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hashemiac@gmail.com</dc:creator>
  <cp:keywords/>
  <dc:description/>
  <cp:lastModifiedBy>user</cp:lastModifiedBy>
  <cp:revision>2</cp:revision>
  <dcterms:created xsi:type="dcterms:W3CDTF">2024-08-04T19:25:00Z</dcterms:created>
  <dcterms:modified xsi:type="dcterms:W3CDTF">2024-08-04T19:25:00Z</dcterms:modified>
</cp:coreProperties>
</file>